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6-01T00:00:00Z">
              <w:dateFormat w:val="M/d/yyyy"/>
              <w:lid w:val="en-US"/>
              <w:storeMappedDataAs w:val="dateTime"/>
              <w:calendar w:val="gregorian"/>
            </w:date>
          </w:sdtPr>
          <w:sdtEndPr/>
          <w:sdtContent>
            <w:tc>
              <w:tcPr>
                <w:tcW w:w="7920" w:type="dxa"/>
                <w:tcBorders>
                  <w:bottom w:val="single" w:sz="4" w:space="0" w:color="auto"/>
                </w:tcBorders>
              </w:tcPr>
              <w:p w14:paraId="72891EAB" w14:textId="7FFFD7F0" w:rsidR="00B92965" w:rsidRDefault="00786442" w:rsidP="00B92965">
                <w:r>
                  <w:t>6/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4BF911D" w:rsidR="00B92965" w:rsidRDefault="00786442" w:rsidP="00B92965">
                <w:r>
                  <w:t>Masaomi Nangak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i/>
              <w:kern w:val="2"/>
              <w:sz w:val="22"/>
              <w:szCs w:val="22"/>
              <w:lang w:eastAsia="ja-JP"/>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F83D2C5" w:rsidR="00B92965" w:rsidRDefault="00786442" w:rsidP="00B92965">
                <w:r w:rsidRPr="00786442">
                  <w:rPr>
                    <w:rFonts w:ascii="Times New Roman" w:hAnsi="Times New Roman"/>
                    <w:i/>
                    <w:kern w:val="2"/>
                    <w:sz w:val="22"/>
                    <w:szCs w:val="22"/>
                    <w:lang w:eastAsia="ja-JP"/>
                  </w:rPr>
                  <w:t>CFH-CFHR1 hybrid genes in two cases of atypical hemolytic uremic syndrom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24B85DF" w:rsidR="00B92965" w:rsidRDefault="00786442" w:rsidP="00B92965">
                <w:r>
                  <w:t>JHG-22-324</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37D05795" w:rsidR="00F52A77" w:rsidRDefault="00786442"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431" w:type="dxa"/>
                    </w:tcPr>
                    <w:p w14:paraId="7E614474" w14:textId="3AB60C6E" w:rsidR="00F52A77" w:rsidRDefault="00786442"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tc>
                    <w:tcPr>
                      <w:tcW w:w="426" w:type="dxa"/>
                    </w:tcPr>
                    <w:p w14:paraId="421A6496" w14:textId="444DEADC" w:rsidR="00F52A77" w:rsidRDefault="00786442"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tc>
                    <w:tcPr>
                      <w:tcW w:w="521" w:type="dxa"/>
                    </w:tcPr>
                    <w:p w14:paraId="22B3D955" w14:textId="03877FBE" w:rsidR="00F52A77" w:rsidRDefault="00786442"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1C98BF60" w:rsidR="00F52A77" w:rsidRPr="00036C17" w:rsidRDefault="00786442" w:rsidP="00F52A77">
                  <w:pPr>
                    <w:rPr>
                      <w:rFonts w:cstheme="minorHAnsi"/>
                    </w:rPr>
                  </w:pPr>
                  <w:permStart w:id="881918890" w:edGrp="everyone"/>
                  <w:r w:rsidRPr="00036C17">
                    <w:rPr>
                      <w:rFonts w:cstheme="minorHAnsi"/>
                    </w:rPr>
                    <w:t>Alexion Pharma</w:t>
                  </w:r>
                </w:p>
              </w:tc>
              <w:tc>
                <w:tcPr>
                  <w:tcW w:w="4228" w:type="dxa"/>
                </w:tcPr>
                <w:p w14:paraId="2DB9599E" w14:textId="7059F288" w:rsidR="00F52A77" w:rsidRPr="00036C17" w:rsidRDefault="00786442" w:rsidP="00F52A77">
                  <w:pPr>
                    <w:rPr>
                      <w:rFonts w:cstheme="minorHAnsi"/>
                    </w:rPr>
                  </w:pPr>
                  <w:r w:rsidRPr="00036C17">
                    <w:rPr>
                      <w:rFonts w:cstheme="minorHAnsi"/>
                    </w:rPr>
                    <w:t>Honoraria for lectures</w:t>
                  </w:r>
                </w:p>
              </w:tc>
            </w:tr>
            <w:tr w:rsidR="00F52A77" w14:paraId="21EEB800" w14:textId="77777777" w:rsidTr="00F21D2D">
              <w:tc>
                <w:tcPr>
                  <w:tcW w:w="4298" w:type="dxa"/>
                </w:tcPr>
                <w:p w14:paraId="0398F044" w14:textId="7917525A" w:rsidR="00F52A77" w:rsidRPr="00036C17" w:rsidRDefault="00036C17" w:rsidP="00F52A77">
                  <w:pPr>
                    <w:rPr>
                      <w:rFonts w:cstheme="minorHAnsi"/>
                      <w:lang w:eastAsia="ja-JP"/>
                    </w:rPr>
                  </w:pPr>
                  <w:r w:rsidRPr="00036C17">
                    <w:rPr>
                      <w:rFonts w:cstheme="minorHAnsi"/>
                      <w:lang w:eastAsia="ja-JP"/>
                    </w:rPr>
                    <w:t>Chugai Pharma</w:t>
                  </w:r>
                </w:p>
              </w:tc>
              <w:tc>
                <w:tcPr>
                  <w:tcW w:w="4228" w:type="dxa"/>
                </w:tcPr>
                <w:p w14:paraId="1D460306" w14:textId="079787D5" w:rsidR="00F52A77" w:rsidRPr="00036C17" w:rsidRDefault="00036C17" w:rsidP="00F52A77">
                  <w:pPr>
                    <w:rPr>
                      <w:rFonts w:cstheme="minorHAnsi"/>
                    </w:rPr>
                  </w:pPr>
                  <w:r w:rsidRPr="00036C17">
                    <w:rPr>
                      <w:rFonts w:cstheme="minorHAnsi"/>
                      <w:lang w:eastAsia="ja-JP"/>
                    </w:rPr>
                    <w:t>H</w:t>
                  </w:r>
                  <w:r w:rsidRPr="00036C17">
                    <w:rPr>
                      <w:rFonts w:cstheme="minorHAnsi"/>
                      <w:lang w:eastAsia="ja-JP"/>
                    </w:rPr>
                    <w:t>onoraria for lectures and subsidies</w:t>
                  </w:r>
                </w:p>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6A78FA8B" w:rsidR="00F52A77" w:rsidRDefault="00786442"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68A0BEE1" w:rsidR="00F52A77" w:rsidRDefault="00786442"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EndPr/>
                <w:sdtContent>
                  <w:tc>
                    <w:tcPr>
                      <w:tcW w:w="426" w:type="dxa"/>
                    </w:tcPr>
                    <w:p w14:paraId="761FBEE9" w14:textId="7E8F5B10" w:rsidR="00AC2BE6" w:rsidRDefault="00786442"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548C54EC" w:rsidR="00F52A77" w:rsidRDefault="00786442"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4B0E7311" w:rsidR="00F52A77" w:rsidRDefault="00786442"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1FB81C3D" w:rsidR="00F52A77" w:rsidRDefault="00786442"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6AB9590B" w:rsidR="00F52A77" w:rsidRDefault="00786442"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2F4AA9A9" w:rsidR="00F52A77" w:rsidRDefault="0093113A"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257A62E0" w:rsidR="00F52A77" w:rsidRDefault="00786442"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6C17"/>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86442"/>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5</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菅原　有佳</cp:lastModifiedBy>
  <cp:revision>2</cp:revision>
  <dcterms:created xsi:type="dcterms:W3CDTF">2022-06-01T06:18:00Z</dcterms:created>
  <dcterms:modified xsi:type="dcterms:W3CDTF">2022-06-01T06:18:00Z</dcterms:modified>
</cp:coreProperties>
</file>